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>
          <w:b/>
          <w:sz w:val="20"/>
        </w:rPr>
        <w:t>Table S7. GO term analysis of probe-sets with increased or decreased signal in comparisons between both P3 and P5 wild type MEFs (our data) and wild type MEFs treated with TGF</w:t>
      </w:r>
      <w:r>
        <w:rPr>
          <w:rFonts w:eastAsia="Symbol" w:cs="Symbol" w:ascii="Symbol" w:hAnsi="Symbol"/>
          <w:b/>
          <w:sz w:val="20"/>
        </w:rPr>
        <w:t></w:t>
      </w:r>
      <w:r>
        <w:rPr>
          <w:b/>
          <w:sz w:val="20"/>
        </w:rPr>
        <w:t xml:space="preserve"> (from GSE15871).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8820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823"/>
        <w:gridCol w:w="720"/>
        <w:gridCol w:w="5297"/>
        <w:gridCol w:w="990"/>
      </w:tblGrid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Change</w:t>
            </w:r>
            <w:r>
              <w:rPr>
                <w:b/>
                <w:sz w:val="16"/>
                <w:szCs w:val="20"/>
                <w:vertAlign w:val="superscript"/>
              </w:rPr>
              <w:t>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Cluster</w:t>
            </w:r>
            <w:r>
              <w:rPr>
                <w:b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Score</w:t>
            </w:r>
            <w:r>
              <w:rPr>
                <w:b/>
                <w:sz w:val="16"/>
                <w:szCs w:val="20"/>
                <w:vertAlign w:val="superscript"/>
              </w:rPr>
              <w:t>3</w:t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Term</w:t>
            </w:r>
            <w:r>
              <w:rPr>
                <w:b/>
                <w:sz w:val="16"/>
                <w:szCs w:val="20"/>
                <w:vertAlign w:val="superscript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p value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creased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3.27</w:t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51094  positive regulation of developmental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1.45E-07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45597  positive regulation of cell differentiat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0006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8284  positive regulation of cell proliferat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0880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51240  positive regulation of multicellular organismal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26910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9967  positive regulation of signal transduct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30874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3.12</w:t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45597  positive regulation of cell differentiat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0006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45639  positive regulation of myeloid cell differentiat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4386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45637  regulation of myeloid cell differentiat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17453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2.65</w:t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45597  positive regulation of cell differentiat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0006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48732  gland developmen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43408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30879  mammary gland developmen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45827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1.98</w:t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8284  positive regulation of cell proliferat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0880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1568  blood vessel developmen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2768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1944  vasculature developmen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3073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48514  blood vessel morphogenesi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7838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1570  vasculogenesi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12613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ecreased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20.67</w:t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0279  M phas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9.31E-24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7049  cell cycl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1.40E-23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22403  cell cycle phas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1.64E-23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22402  cell cycle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8.69E-23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0278  mitotic cell cycl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1.75E-22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14.58</w:t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44427  chromosomal par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5.53E-23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5694  chromosom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1.46E-22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0775  chromosome, centromeric reg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3.10E-18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43228  non-membrane-bounded organell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7.83E-18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43232  intracellular non-membrane-bounded organell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7.83E-18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9.56</w:t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43228  non-membrane-bounded organell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7.83E-18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43232  intracellular non-membrane-bounded organell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7.83E-18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15630  microtubule cytoskelet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2.30E-12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44430  cytoskeletal par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2.22E-09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5819  spindl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2.47E-09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4.62</w:t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6260  DNA replicat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4.16E-15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6259  DNA metabolic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1.08E-12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3887  DNA-directed DNA polymerase activity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0432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6281  DNA repai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1500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34061  DNA polymerase activity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1726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4.36</w:t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5819  spindl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2.47E-09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5874  microtubul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0002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15631  tubulin bindin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0036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5876  spindle microtubul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0072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8017  microtubule bindin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3430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Footnotes:</w:t>
      </w:r>
    </w:p>
    <w:p>
      <w:pPr>
        <w:pStyle w:val="Normal"/>
        <w:rPr/>
      </w:pPr>
      <w:r>
        <w:rPr>
          <w:sz w:val="20"/>
        </w:rPr>
        <w:t>1. Increased or decreased signal in both P3 compared to P5 wild type MEFs and in wild type MEFs treated with TGF</w:t>
      </w:r>
      <w:r>
        <w:rPr>
          <w:rFonts w:eastAsia="Symbol" w:cs="Symbol" w:ascii="Symbol" w:hAnsi="Symbol"/>
          <w:sz w:val="20"/>
        </w:rPr>
        <w:t></w:t>
      </w:r>
      <w:r>
        <w:rPr>
          <w:sz w:val="20"/>
        </w:rPr>
        <w:t>.</w:t>
      </w:r>
    </w:p>
    <w:p>
      <w:pPr>
        <w:pStyle w:val="Normal"/>
        <w:rPr/>
      </w:pPr>
      <w:r>
        <w:rPr>
          <w:sz w:val="20"/>
        </w:rPr>
        <w:t>2. The top clusters (with a cutoff of an enrichment score &gt; 1.5 and p-values of the top GO terms &lt; 0.05) generated by DAVID functional annotation clustering tool (</w:t>
      </w:r>
      <w:hyperlink r:id="rId2">
        <w:r>
          <w:rPr>
            <w:rStyle w:val="InternetLink"/>
            <w:sz w:val="20"/>
          </w:rPr>
          <w:t>http://david.abcc.ncifcrf.gov</w:t>
        </w:r>
      </w:hyperlink>
      <w:r>
        <w:rPr>
          <w:sz w:val="20"/>
        </w:rPr>
        <w:t>) are shown. The five GO terms with the best p values are shown for clusters with more than five terms.</w:t>
      </w:r>
    </w:p>
    <w:p>
      <w:pPr>
        <w:pStyle w:val="Normal"/>
        <w:rPr>
          <w:sz w:val="20"/>
        </w:rPr>
      </w:pPr>
      <w:r>
        <w:rPr>
          <w:sz w:val="20"/>
        </w:rPr>
        <w:t>3. The enrichment score is shown for each cluster.</w:t>
      </w:r>
    </w:p>
    <w:p>
      <w:pPr>
        <w:pStyle w:val="Normal"/>
        <w:rPr>
          <w:sz w:val="20"/>
        </w:rPr>
      </w:pPr>
      <w:r>
        <w:rPr>
          <w:sz w:val="20"/>
        </w:rPr>
        <w:t>4. GO terms within each cluster are listed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6320" w:h="21120"/>
      <w:pgMar w:left="1440" w:right="144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avid.abcc.ncifcrf.gov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13:12:00Z</dcterms:created>
  <dc:creator>David Wotton</dc:creator>
  <dc:description/>
  <cp:keywords/>
  <dc:language>en-US</dc:language>
  <cp:lastModifiedBy>David Wotton</cp:lastModifiedBy>
  <dcterms:modified xsi:type="dcterms:W3CDTF">2012-03-20T13:12:00Z</dcterms:modified>
  <cp:revision>2</cp:revision>
  <dc:subject/>
  <dc:title>Table 1</dc:title>
</cp:coreProperties>
</file>